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1795"/>
        <w:gridCol w:w="1559"/>
      </w:tblGrid>
      <w:tr w:rsidR="00632348" w:rsidRPr="008E53AA" w:rsidTr="00EE0BF8">
        <w:tc>
          <w:tcPr>
            <w:tcW w:w="3020" w:type="dxa"/>
          </w:tcPr>
          <w:p w:rsidR="00632348" w:rsidRDefault="00632348" w:rsidP="00EE0BF8">
            <w:pPr>
              <w:rPr>
                <w:lang w:val="en-US"/>
              </w:rPr>
            </w:pPr>
            <w:r>
              <w:rPr>
                <w:lang w:val="en-US"/>
              </w:rPr>
              <w:t>Genome assembly</w:t>
            </w:r>
          </w:p>
        </w:tc>
        <w:tc>
          <w:tcPr>
            <w:tcW w:w="1795" w:type="dxa"/>
          </w:tcPr>
          <w:p w:rsidR="00632348" w:rsidRDefault="00632348" w:rsidP="00EE0BF8">
            <w:pPr>
              <w:jc w:val="center"/>
              <w:rPr>
                <w:noProof/>
                <w:lang w:eastAsia="fr-FR"/>
              </w:rPr>
            </w:pPr>
            <w:proofErr w:type="spellStart"/>
            <w:r w:rsidRPr="006F3602">
              <w:t>SfC</w:t>
            </w:r>
            <w:proofErr w:type="spellEnd"/>
            <w:r w:rsidRPr="006F3602">
              <w:t xml:space="preserve"> v5.0</w:t>
            </w:r>
            <w:r w:rsidRPr="006F3602">
              <w:rPr>
                <w:noProof/>
                <w:lang w:eastAsia="fr-FR"/>
              </w:rPr>
              <w:t xml:space="preserve"> </w:t>
            </w:r>
          </w:p>
          <w:p w:rsidR="00911FBC" w:rsidRPr="006F3602" w:rsidRDefault="00911FBC" w:rsidP="00911FBC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Nam Kiwoong&lt;/Author&gt;&lt;Year&gt;2018&lt;/Year&gt;&lt;RecNum&gt;3361&lt;/RecNum&gt;&lt;DisplayText&gt;(Nam Kiwoong, 2018)&lt;/DisplayText&gt;&lt;record&gt;&lt;rec-number&gt;3361&lt;/rec-number&gt;&lt;foreign-keys&gt;&lt;key app="EN" db-id="svfesxxwnf2ad7e9pddv9d5rt9avdvwtftxz" timestamp="1707471987"&gt;3361&lt;/key&gt;&lt;/foreign-keys&gt;&lt;ref-type name="Journal Article"&gt;17&lt;/ref-type&gt;&lt;contributors&gt;&lt;authors&gt;&lt;author&gt;Nam Kiwoong, Nhim Sandra, Robin Stéphanie, Bretaudeau Anthony, Nègre Nicolas, d&amp;apos;Alençon Emmanuelle&lt;/author&gt;&lt;/authors&gt;&lt;/contributors&gt;&lt;titles&gt;&lt;title&gt;Divergent selection causes whole genome&amp;#xD;differentiation without physical linkage among the targets in Spodoptera&amp;#xD;frugiperda (Noctuidae)&lt;/title&gt;&lt;secondary-title&gt;bioRxiv&lt;/secondary-title&gt;&lt;/titles&gt;&lt;periodical&gt;&lt;full-title&gt;BioRxiv&lt;/full-title&gt;&lt;/periodical&gt;&lt;dates&gt;&lt;year&gt;2018&lt;/year&gt;&lt;/dates&gt;&lt;urls&gt;&lt;/urls&gt;&lt;electronic-resource-num&gt;https://doi.org/10.1101/45287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am Kiwoong, 2018)</w:t>
            </w:r>
            <w:r>
              <w:fldChar w:fldCharType="end"/>
            </w:r>
          </w:p>
        </w:tc>
        <w:tc>
          <w:tcPr>
            <w:tcW w:w="1559" w:type="dxa"/>
          </w:tcPr>
          <w:p w:rsidR="00632348" w:rsidRDefault="00632348" w:rsidP="00EE0BF8">
            <w:pPr>
              <w:jc w:val="center"/>
              <w:rPr>
                <w:noProof/>
                <w:lang w:eastAsia="fr-FR"/>
              </w:rPr>
            </w:pPr>
            <w:proofErr w:type="spellStart"/>
            <w:r w:rsidRPr="008E53AA">
              <w:t>SfR</w:t>
            </w:r>
            <w:proofErr w:type="spellEnd"/>
            <w:r w:rsidRPr="008E53AA">
              <w:t xml:space="preserve"> v3.0 </w:t>
            </w:r>
          </w:p>
          <w:p w:rsidR="00911FBC" w:rsidRPr="008E53AA" w:rsidRDefault="00911FBC" w:rsidP="00911FBC">
            <w:pPr>
              <w:jc w:val="center"/>
            </w:pPr>
            <w:r>
              <w:fldChar w:fldCharType="begin">
                <w:fldData xml:space="preserve">PEVuZE5vdGU+PENpdGU+PEF1dGhvcj5OYW08L0F1dGhvcj48WWVhcj4yMDIwPC9ZZWFyPjxSZWNO
dW0+MzM2MjwvUmVjTnVtPjxEaXNwbGF5VGV4dD4oTmFtIGV0IGFsLiwgMjAyMCk8L0Rpc3BsYXlU
ZXh0PjxyZWNvcmQ+PHJlYy1udW1iZXI+MzM2MjwvcmVjLW51bWJlcj48Zm9yZWlnbi1rZXlzPjxr
ZXkgYXBwPSJFTiIgZGItaWQ9InN2ZmVzeHh3bmYyYWQ3ZTlwZGR2OWQ1cnQ5YXZkdnd0ZnR4eiIg
dGltZXN0YW1wPSIxNzA5ODI5NTQ2Ij4zMzYyPC9rZXk+PC9mb3JlaWduLWtleXM+PHJlZi10eXBl
IG5hbWU9IkpvdXJuYWwgQXJ0aWNsZSI+MTc8L3JlZi10eXBlPjxjb250cmlidXRvcnM+PGF1dGhv
cnM+PGF1dGhvcj5OYW0sIEsuPC9hdXRob3I+PGF1dGhvcj5OaGltLCBTLjwvYXV0aG9yPjxhdXRo
b3I+Um9iaW4sIFMuPC9hdXRob3I+PGF1dGhvcj5CcmV0YXVkZWF1LCBBLjwvYXV0aG9yPjxhdXRo
b3I+TsOoZ3JlLCBOLjwvYXV0aG9yPjxhdXRob3I+RCZhcG9zO0FsZW7Dp29uLCBFLjwvYXV0aG9y
PjwvYXV0aG9ycz48L2NvbnRyaWJ1dG9ycz48YXV0aC1hZGRyZXNzPlVuaXYgTW9udHBlbGxpZXIs
IElOUkFFLCBER0lNSSwgTW9udHBlbGxpZXIsIEZyYW5jZSYjeEQ7SU5SQUUsIFVNUiBJR0VQUCwg
QmlvSW5mb3JtYXQgUGxhdGZvcm0gQWdyb2Vjb3N5c3QgQXJ0aHJvcG9kcywgQ2FtcHVzIEJlYXVs
aWV1LCBSZW5uZXMsIEZyYW5jZSYjeEQ7SU5SSUEsIElSSVNBLCBHZW5PdWVzdCBDb3JlIEZhY2ls
LCBDYW1wdXMgQmVhdWxpZXUsIFJlbm5lcywgRnJhbmNlPC9hdXRoLWFkZHJlc3M+PHRpdGxlcz48
dGl0bGU+UG9zaXRpdmUgc2VsZWN0aW9uIGFsb25lIGlzIHN1ZmZpY2llbnQgZm9yIHdob2xlIGdl
bm9tZSBkaWZmZXJlbnRpYXRpb24gYXQgdGhlIGVhcmx5IHN0YWdlIG9mIHNwZWNpYXRpb24gcHJv
Y2VzcyBpbiB0aGUgZmFsbCBhcm15d29ybTwvdGl0bGU+PHNlY29uZGFyeS10aXRsZT5CbWMgRXZv
bHV0aW9uYXJ5IEJpb2xvZ3k8L3NlY29uZGFyeS10aXRsZT48YWx0LXRpdGxlPkJtYyBFdm9sIEJp
b2w8L2FsdC10aXRsZT48L3RpdGxlcz48cGVyaW9kaWNhbD48ZnVsbC10aXRsZT5CTUMgZXZvbHV0
aW9uYXJ5IGJpb2xvZ3k8L2Z1bGwtdGl0bGU+PC9wZXJpb2RpY2FsPjxhbHQtcGVyaW9kaWNhbD48
ZnVsbC10aXRsZT5CTUMgRXZvbCBCaW9sPC9mdWxsLXRpdGxlPjwvYWx0LXBlcmlvZGljYWw+PHZv
bHVtZT4yMDwvdm9sdW1lPjxudW1iZXI+MTwvbnVtYmVyPjxrZXl3b3Jkcz48a2V5d29yZD5kaXZl
cmdlbnQgc2VsZWN0aW9uPC9rZXl3b3JkPjxrZXl3b3JkPmZhbGwgYXJteXdvcm08L2tleXdvcmQ+
PGtleXdvcmQ+Z2Vub21lIGhpdGNoaGlraW5nPC9rZXl3b3JkPjxrZXl3b3JkPmdlbm9taWMgZGlm
ZmVyZW50aWF0aW9uPC9rZXl3b3JkPjxrZXl3b3JkPmdlbm9tZS13aWRlIGNvbmdlYWxpbmc8L2tl
eXdvcmQ+PGtleXdvcmQ+c3BlY2lhdGlvbjwva2V5d29yZD48a2V5d29yZD5zcGVjaWF0aW9uIGNv
bnRpbnV1bTwva2V5d29yZD48a2V5d29yZD5zcG9kb3B0ZXJhIGZydWdpcGVyZGE8L2tleXdvcmQ+
PGtleXdvcmQ+c3BvZG9wdGVyYS1mcnVnaXBlcmRhIGxlcGlkb3B0ZXJhPC9rZXl3b3JkPjxrZXl3
b3JkPmhvc3Qgc3RyYWluczwva2V5d29yZD48a2V5d29yZD5nZW5lIGZsb3c8L2tleXdvcmQ+PGtl
eXdvcmQ+ZGl2ZXJnZW5jZSBoaXRjaGhpa2luZzwva2V5d29yZD48a2V5d29yZD5wb3B1bGF0aW9u
LXNpemU8L2tleXdvcmQ+PGtleXdvcmQ+cmVwcm9kdWN0aXZlIGlzb2xhdGlvbjwva2V5d29yZD48
a2V5d29yZD5ub2N0dWlkYWU8L2tleXdvcmQ+PGtleXdvcmQ+YWRhcHRhdGlvbjwva2V5d29yZD48
a2V5d29yZD5hbGlnbm1lbnQ8L2tleXdvcmQ+PGtleXdvcmQ+aXNsYW5kczwva2V5d29yZD48L2tl
eXdvcmRzPjxkYXRlcz48eWVhcj4yMDIwPC95ZWFyPjxwdWItZGF0ZXM+PGRhdGU+Tm92IDEzPC9k
YXRlPjwvcHViLWRhdGVzPjwvZGF0ZXM+PGlzYm4+MTQ3MS0yMTQ4PC9pc2JuPjxhY2Nlc3Npb24t
bnVtPldPUzowMDA1OTQ2NDc0MDAwMDE8L2FjY2Vzc2lvbi1udW0+PHVybHM+PHJlbGF0ZWQtdXJs
cz48dXJsPiZsdDtHbyB0byBJU0kmZ3Q7Oi8vV09TOjAwMDU5NDY0NzQwMDAwMTwvdXJsPjwvcmVs
YXRlZC11cmxzPjwvdXJscz48ZWxlY3Ryb25pYy1yZXNvdXJjZS1udW0+QVJUTiAxNTImI3hEOzEw
LjExODYvczEyODYyLTAyMC0wMTcxNS0zPC9lbGVjdHJvbmljLXJlc291cmNlLW51bT48bGFuZ3Vh
Z2U+RW5nbGlzaD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08L0F1dGhvcj48WWVhcj4yMDIwPC9ZZWFyPjxSZWNO
dW0+MzM2MjwvUmVjTnVtPjxEaXNwbGF5VGV4dD4oTmFtIGV0IGFsLiwgMjAyMCk8L0Rpc3BsYXlU
ZXh0PjxyZWNvcmQ+PHJlYy1udW1iZXI+MzM2MjwvcmVjLW51bWJlcj48Zm9yZWlnbi1rZXlzPjxr
ZXkgYXBwPSJFTiIgZGItaWQ9InN2ZmVzeHh3bmYyYWQ3ZTlwZGR2OWQ1cnQ5YXZkdnd0ZnR4eiIg
dGltZXN0YW1wPSIxNzA5ODI5NTQ2Ij4zMzYyPC9rZXk+PC9mb3JlaWduLWtleXM+PHJlZi10eXBl
IG5hbWU9IkpvdXJuYWwgQXJ0aWNsZSI+MTc8L3JlZi10eXBlPjxjb250cmlidXRvcnM+PGF1dGhv
cnM+PGF1dGhvcj5OYW0sIEsuPC9hdXRob3I+PGF1dGhvcj5OaGltLCBTLjwvYXV0aG9yPjxhdXRo
b3I+Um9iaW4sIFMuPC9hdXRob3I+PGF1dGhvcj5CcmV0YXVkZWF1LCBBLjwvYXV0aG9yPjxhdXRo
b3I+TsOoZ3JlLCBOLjwvYXV0aG9yPjxhdXRob3I+RCZhcG9zO0FsZW7Dp29uLCBFLjwvYXV0aG9y
PjwvYXV0aG9ycz48L2NvbnRyaWJ1dG9ycz48YXV0aC1hZGRyZXNzPlVuaXYgTW9udHBlbGxpZXIs
IElOUkFFLCBER0lNSSwgTW9udHBlbGxpZXIsIEZyYW5jZSYjeEQ7SU5SQUUsIFVNUiBJR0VQUCwg
QmlvSW5mb3JtYXQgUGxhdGZvcm0gQWdyb2Vjb3N5c3QgQXJ0aHJvcG9kcywgQ2FtcHVzIEJlYXVs
aWV1LCBSZW5uZXMsIEZyYW5jZSYjeEQ7SU5SSUEsIElSSVNBLCBHZW5PdWVzdCBDb3JlIEZhY2ls
LCBDYW1wdXMgQmVhdWxpZXUsIFJlbm5lcywgRnJhbmNlPC9hdXRoLWFkZHJlc3M+PHRpdGxlcz48
dGl0bGU+UG9zaXRpdmUgc2VsZWN0aW9uIGFsb25lIGlzIHN1ZmZpY2llbnQgZm9yIHdob2xlIGdl
bm9tZSBkaWZmZXJlbnRpYXRpb24gYXQgdGhlIGVhcmx5IHN0YWdlIG9mIHNwZWNpYXRpb24gcHJv
Y2VzcyBpbiB0aGUgZmFsbCBhcm15d29ybTwvdGl0bGU+PHNlY29uZGFyeS10aXRsZT5CbWMgRXZv
bHV0aW9uYXJ5IEJpb2xvZ3k8L3NlY29uZGFyeS10aXRsZT48YWx0LXRpdGxlPkJtYyBFdm9sIEJp
b2w8L2FsdC10aXRsZT48L3RpdGxlcz48cGVyaW9kaWNhbD48ZnVsbC10aXRsZT5CTUMgZXZvbHV0
aW9uYXJ5IGJpb2xvZ3k8L2Z1bGwtdGl0bGU+PC9wZXJpb2RpY2FsPjxhbHQtcGVyaW9kaWNhbD48
ZnVsbC10aXRsZT5CTUMgRXZvbCBCaW9sPC9mdWxsLXRpdGxlPjwvYWx0LXBlcmlvZGljYWw+PHZv
bHVtZT4yMDwvdm9sdW1lPjxudW1iZXI+MTwvbnVtYmVyPjxrZXl3b3Jkcz48a2V5d29yZD5kaXZl
cmdlbnQgc2VsZWN0aW9uPC9rZXl3b3JkPjxrZXl3b3JkPmZhbGwgYXJteXdvcm08L2tleXdvcmQ+
PGtleXdvcmQ+Z2Vub21lIGhpdGNoaGlraW5nPC9rZXl3b3JkPjxrZXl3b3JkPmdlbm9taWMgZGlm
ZmVyZW50aWF0aW9uPC9rZXl3b3JkPjxrZXl3b3JkPmdlbm9tZS13aWRlIGNvbmdlYWxpbmc8L2tl
eXdvcmQ+PGtleXdvcmQ+c3BlY2lhdGlvbjwva2V5d29yZD48a2V5d29yZD5zcGVjaWF0aW9uIGNv
bnRpbnV1bTwva2V5d29yZD48a2V5d29yZD5zcG9kb3B0ZXJhIGZydWdpcGVyZGE8L2tleXdvcmQ+
PGtleXdvcmQ+c3BvZG9wdGVyYS1mcnVnaXBlcmRhIGxlcGlkb3B0ZXJhPC9rZXl3b3JkPjxrZXl3
b3JkPmhvc3Qgc3RyYWluczwva2V5d29yZD48a2V5d29yZD5nZW5lIGZsb3c8L2tleXdvcmQ+PGtl
eXdvcmQ+ZGl2ZXJnZW5jZSBoaXRjaGhpa2luZzwva2V5d29yZD48a2V5d29yZD5wb3B1bGF0aW9u
LXNpemU8L2tleXdvcmQ+PGtleXdvcmQ+cmVwcm9kdWN0aXZlIGlzb2xhdGlvbjwva2V5d29yZD48
a2V5d29yZD5ub2N0dWlkYWU8L2tleXdvcmQ+PGtleXdvcmQ+YWRhcHRhdGlvbjwva2V5d29yZD48
a2V5d29yZD5hbGlnbm1lbnQ8L2tleXdvcmQ+PGtleXdvcmQ+aXNsYW5kczwva2V5d29yZD48L2tl
eXdvcmRzPjxkYXRlcz48eWVhcj4yMDIwPC95ZWFyPjxwdWItZGF0ZXM+PGRhdGU+Tm92IDEzPC9k
YXRlPjwvcHViLWRhdGVzPjwvZGF0ZXM+PGlzYm4+MTQ3MS0yMTQ4PC9pc2JuPjxhY2Nlc3Npb24t
bnVtPldPUzowMDA1OTQ2NDc0MDAwMDE8L2FjY2Vzc2lvbi1udW0+PHVybHM+PHJlbGF0ZWQtdXJs
cz48dXJsPiZsdDtHbyB0byBJU0kmZ3Q7Oi8vV09TOjAwMDU5NDY0NzQwMDAwMTwvdXJsPjwvcmVs
YXRlZC11cmxzPjwvdXJscz48ZWxlY3Ryb25pYy1yZXNvdXJjZS1udW0+QVJUTiAxNTImI3hEOzEw
LjExODYvczEyODYyLTAyMC0wMTcxNS0zPC9lbGVjdHJvbmljLXJlc291cmNlLW51bT48bGFuZ3Vh
Z2U+RW5nbGlzaD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Nam et al., 2020)</w:t>
            </w:r>
            <w:r>
              <w:fldChar w:fldCharType="end"/>
            </w:r>
          </w:p>
        </w:tc>
      </w:tr>
      <w:tr w:rsidR="00632348" w:rsidTr="00EE0BF8">
        <w:tc>
          <w:tcPr>
            <w:tcW w:w="3020" w:type="dxa"/>
          </w:tcPr>
          <w:p w:rsidR="00632348" w:rsidRPr="00911FBC" w:rsidRDefault="00632348" w:rsidP="00EE0BF8">
            <w:proofErr w:type="spellStart"/>
            <w:r w:rsidRPr="00911FBC">
              <w:t>seqNb</w:t>
            </w:r>
            <w:proofErr w:type="spellEnd"/>
          </w:p>
        </w:tc>
        <w:tc>
          <w:tcPr>
            <w:tcW w:w="1795" w:type="dxa"/>
          </w:tcPr>
          <w:p w:rsidR="00632348" w:rsidRPr="00911FBC" w:rsidRDefault="00632348" w:rsidP="00EE0BF8">
            <w:pPr>
              <w:jc w:val="center"/>
            </w:pPr>
            <w:r w:rsidRPr="00911FBC">
              <w:t>1000</w:t>
            </w:r>
          </w:p>
        </w:tc>
        <w:tc>
          <w:tcPr>
            <w:tcW w:w="1559" w:type="dxa"/>
          </w:tcPr>
          <w:p w:rsidR="00632348" w:rsidRPr="00911FBC" w:rsidRDefault="00632348" w:rsidP="00EE0BF8">
            <w:pPr>
              <w:jc w:val="center"/>
            </w:pPr>
            <w:r w:rsidRPr="00911FBC">
              <w:t>1054</w:t>
            </w:r>
          </w:p>
        </w:tc>
      </w:tr>
      <w:tr w:rsidR="00632348" w:rsidTr="00EE0BF8">
        <w:tc>
          <w:tcPr>
            <w:tcW w:w="3020" w:type="dxa"/>
          </w:tcPr>
          <w:p w:rsidR="00632348" w:rsidRPr="00911FBC" w:rsidRDefault="00632348" w:rsidP="00EE0BF8">
            <w:proofErr w:type="spellStart"/>
            <w:r w:rsidRPr="00911FBC">
              <w:t>totallen</w:t>
            </w:r>
            <w:proofErr w:type="spellEnd"/>
          </w:p>
        </w:tc>
        <w:tc>
          <w:tcPr>
            <w:tcW w:w="1795" w:type="dxa"/>
          </w:tcPr>
          <w:p w:rsidR="00632348" w:rsidRPr="00911FBC" w:rsidRDefault="00632348" w:rsidP="00EE0BF8">
            <w:pPr>
              <w:jc w:val="center"/>
            </w:pPr>
            <w:r w:rsidRPr="00911FBC">
              <w:t>384358365</w:t>
            </w:r>
          </w:p>
        </w:tc>
        <w:tc>
          <w:tcPr>
            <w:tcW w:w="1559" w:type="dxa"/>
          </w:tcPr>
          <w:p w:rsidR="00632348" w:rsidRPr="00911FBC" w:rsidRDefault="00632348" w:rsidP="00EE0BF8">
            <w:pPr>
              <w:jc w:val="center"/>
            </w:pPr>
            <w:r w:rsidRPr="00911FBC">
              <w:t>379902270</w:t>
            </w:r>
          </w:p>
        </w:tc>
      </w:tr>
      <w:tr w:rsidR="00632348" w:rsidTr="00EE0BF8">
        <w:tc>
          <w:tcPr>
            <w:tcW w:w="3020" w:type="dxa"/>
          </w:tcPr>
          <w:p w:rsidR="00632348" w:rsidRPr="00911FBC" w:rsidRDefault="00632348" w:rsidP="00EE0BF8">
            <w:r w:rsidRPr="00911FBC">
              <w:t>N50</w:t>
            </w:r>
          </w:p>
        </w:tc>
        <w:tc>
          <w:tcPr>
            <w:tcW w:w="1795" w:type="dxa"/>
          </w:tcPr>
          <w:p w:rsidR="00632348" w:rsidRPr="00911FBC" w:rsidRDefault="00632348" w:rsidP="00EE0BF8">
            <w:pPr>
              <w:jc w:val="center"/>
            </w:pPr>
            <w:r w:rsidRPr="00911FBC">
              <w:t>900335</w:t>
            </w:r>
          </w:p>
        </w:tc>
        <w:tc>
          <w:tcPr>
            <w:tcW w:w="1559" w:type="dxa"/>
          </w:tcPr>
          <w:p w:rsidR="00632348" w:rsidRPr="00911FBC" w:rsidRDefault="00632348" w:rsidP="00EE0BF8">
            <w:pPr>
              <w:jc w:val="center"/>
            </w:pPr>
            <w:r w:rsidRPr="00911FBC">
              <w:t>1129192</w:t>
            </w:r>
          </w:p>
        </w:tc>
      </w:tr>
      <w:tr w:rsidR="00632348" w:rsidTr="00EE0BF8">
        <w:tc>
          <w:tcPr>
            <w:tcW w:w="3020" w:type="dxa"/>
          </w:tcPr>
          <w:p w:rsidR="00632348" w:rsidRPr="00911FBC" w:rsidRDefault="00632348" w:rsidP="00EE0BF8">
            <w:r w:rsidRPr="00911FBC">
              <w:t>N90</w:t>
            </w:r>
          </w:p>
        </w:tc>
        <w:tc>
          <w:tcPr>
            <w:tcW w:w="1795" w:type="dxa"/>
          </w:tcPr>
          <w:p w:rsidR="00632348" w:rsidRPr="00911FBC" w:rsidRDefault="00632348" w:rsidP="00EE0BF8">
            <w:pPr>
              <w:jc w:val="center"/>
            </w:pPr>
            <w:r w:rsidRPr="00911FBC">
              <w:t>196225</w:t>
            </w:r>
          </w:p>
        </w:tc>
        <w:tc>
          <w:tcPr>
            <w:tcW w:w="1559" w:type="dxa"/>
          </w:tcPr>
          <w:p w:rsidR="00632348" w:rsidRPr="00911FBC" w:rsidRDefault="00632348" w:rsidP="00EE0BF8">
            <w:pPr>
              <w:jc w:val="center"/>
            </w:pPr>
            <w:r w:rsidRPr="00911FBC">
              <w:t>165330</w:t>
            </w:r>
          </w:p>
        </w:tc>
      </w:tr>
      <w:tr w:rsidR="00632348" w:rsidTr="00EE0BF8">
        <w:tc>
          <w:tcPr>
            <w:tcW w:w="3020" w:type="dxa"/>
          </w:tcPr>
          <w:p w:rsidR="00632348" w:rsidRPr="00911FBC" w:rsidRDefault="00632348" w:rsidP="00EE0BF8">
            <w:r w:rsidRPr="00911FBC">
              <w:t>N95</w:t>
            </w:r>
          </w:p>
        </w:tc>
        <w:tc>
          <w:tcPr>
            <w:tcW w:w="1795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8569</w:t>
            </w:r>
          </w:p>
        </w:tc>
        <w:tc>
          <w:tcPr>
            <w:tcW w:w="1559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988</w:t>
            </w:r>
          </w:p>
        </w:tc>
      </w:tr>
      <w:tr w:rsidR="00632348" w:rsidTr="00EE0BF8">
        <w:tc>
          <w:tcPr>
            <w:tcW w:w="3020" w:type="dxa"/>
          </w:tcPr>
          <w:p w:rsidR="00632348" w:rsidRDefault="00632348" w:rsidP="00EE0BF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eanlen</w:t>
            </w:r>
            <w:proofErr w:type="spellEnd"/>
          </w:p>
        </w:tc>
        <w:tc>
          <w:tcPr>
            <w:tcW w:w="1795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4358.365</w:t>
            </w:r>
          </w:p>
        </w:tc>
        <w:tc>
          <w:tcPr>
            <w:tcW w:w="1559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0438.586</w:t>
            </w:r>
          </w:p>
        </w:tc>
      </w:tr>
      <w:tr w:rsidR="00632348" w:rsidTr="00EE0BF8">
        <w:tc>
          <w:tcPr>
            <w:tcW w:w="3020" w:type="dxa"/>
          </w:tcPr>
          <w:p w:rsidR="00632348" w:rsidRDefault="00632348" w:rsidP="00EE0BF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edianlen</w:t>
            </w:r>
            <w:proofErr w:type="spellEnd"/>
          </w:p>
        </w:tc>
        <w:tc>
          <w:tcPr>
            <w:tcW w:w="1795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0333</w:t>
            </w:r>
          </w:p>
        </w:tc>
        <w:tc>
          <w:tcPr>
            <w:tcW w:w="1559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8017</w:t>
            </w:r>
          </w:p>
        </w:tc>
      </w:tr>
      <w:tr w:rsidR="00632348" w:rsidTr="00EE0BF8">
        <w:tc>
          <w:tcPr>
            <w:tcW w:w="3020" w:type="dxa"/>
          </w:tcPr>
          <w:p w:rsidR="00632348" w:rsidRDefault="00632348" w:rsidP="00EE0BF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inlen</w:t>
            </w:r>
            <w:proofErr w:type="spellEnd"/>
          </w:p>
        </w:tc>
        <w:tc>
          <w:tcPr>
            <w:tcW w:w="1795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66</w:t>
            </w:r>
          </w:p>
        </w:tc>
        <w:tc>
          <w:tcPr>
            <w:tcW w:w="1559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636</w:t>
            </w:r>
          </w:p>
        </w:tc>
      </w:tr>
      <w:tr w:rsidR="00632348" w:rsidTr="00EE0BF8">
        <w:tc>
          <w:tcPr>
            <w:tcW w:w="3020" w:type="dxa"/>
          </w:tcPr>
          <w:p w:rsidR="00632348" w:rsidRDefault="00632348" w:rsidP="00EE0BF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axlen</w:t>
            </w:r>
            <w:proofErr w:type="spellEnd"/>
          </w:p>
        </w:tc>
        <w:tc>
          <w:tcPr>
            <w:tcW w:w="1795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79935</w:t>
            </w:r>
          </w:p>
        </w:tc>
        <w:tc>
          <w:tcPr>
            <w:tcW w:w="1559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49854</w:t>
            </w:r>
          </w:p>
        </w:tc>
      </w:tr>
      <w:tr w:rsidR="00632348" w:rsidTr="00EE0BF8">
        <w:tc>
          <w:tcPr>
            <w:tcW w:w="3020" w:type="dxa"/>
          </w:tcPr>
          <w:p w:rsidR="00632348" w:rsidRDefault="00632348" w:rsidP="00EE0BF8">
            <w:pPr>
              <w:rPr>
                <w:lang w:val="en-US"/>
              </w:rPr>
            </w:pPr>
            <w:r>
              <w:rPr>
                <w:lang w:val="en-US"/>
              </w:rPr>
              <w:t>%N</w:t>
            </w:r>
          </w:p>
        </w:tc>
        <w:tc>
          <w:tcPr>
            <w:tcW w:w="1795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88</w:t>
            </w:r>
          </w:p>
        </w:tc>
        <w:tc>
          <w:tcPr>
            <w:tcW w:w="1559" w:type="dxa"/>
          </w:tcPr>
          <w:p w:rsidR="00632348" w:rsidRDefault="00632348" w:rsidP="00EE0B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</w:tr>
    </w:tbl>
    <w:p w:rsidR="00911FBC" w:rsidRDefault="00911FBC"/>
    <w:p w:rsidR="00911FBC" w:rsidRDefault="00911FBC"/>
    <w:p w:rsidR="00911FBC" w:rsidRPr="00911FBC" w:rsidRDefault="00911FBC" w:rsidP="00911FB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11FBC">
        <w:t>Nam, K., Nhim, S., Robin, S., Bretaudeau, A., Nègre, N., and D'Alençon, E. (2020). Positive selection alone is sufficient for whole genome differentiation at the early stage of speciation process in the fall armyworm. Bmc Evolutionary Biology</w:t>
      </w:r>
      <w:r w:rsidRPr="00911FBC">
        <w:rPr>
          <w:i/>
        </w:rPr>
        <w:t xml:space="preserve"> 20</w:t>
      </w:r>
      <w:r w:rsidRPr="00911FBC">
        <w:t>.</w:t>
      </w:r>
    </w:p>
    <w:p w:rsidR="00911FBC" w:rsidRPr="00911FBC" w:rsidRDefault="00911FBC" w:rsidP="00911FBC">
      <w:pPr>
        <w:pStyle w:val="EndNoteBibliography"/>
      </w:pPr>
      <w:r w:rsidRPr="00911FBC">
        <w:t>Nam Kiwoong, N.S., Robin Stéphanie, Bretaudeau Anthony, Nègre Nicolas, d'Alençon Emmanuelle (2018). Divergen</w:t>
      </w:r>
      <w:r>
        <w:t xml:space="preserve">t selection causes whole genome </w:t>
      </w:r>
      <w:r w:rsidRPr="00911FBC">
        <w:t>differentiation without physical linkage among the targets in S</w:t>
      </w:r>
      <w:r>
        <w:t xml:space="preserve">podoptera </w:t>
      </w:r>
      <w:bookmarkStart w:id="0" w:name="_GoBack"/>
      <w:bookmarkEnd w:id="0"/>
      <w:r w:rsidRPr="00911FBC">
        <w:t>frugiperda (Noctuidae). bioRxiv.</w:t>
      </w:r>
    </w:p>
    <w:p w:rsidR="00035709" w:rsidRDefault="00911FBC">
      <w:r>
        <w:fldChar w:fldCharType="end"/>
      </w:r>
    </w:p>
    <w:sectPr w:rsidR="000357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fesxxwnf2ad7e9pddv9d5rt9avdvwtftxz&quot;&gt;bib-Converted-Saved&lt;record-ids&gt;&lt;item&gt;3361&lt;/item&gt;&lt;item&gt;3362&lt;/item&gt;&lt;/record-ids&gt;&lt;/item&gt;&lt;/Libraries&gt;"/>
  </w:docVars>
  <w:rsids>
    <w:rsidRoot w:val="00632348"/>
    <w:rsid w:val="00035709"/>
    <w:rsid w:val="00632348"/>
    <w:rsid w:val="0091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30EB6"/>
  <w15:chartTrackingRefBased/>
  <w15:docId w15:val="{924A5828-0DBA-4A53-9199-9DE9C323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348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32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11F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11F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11F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11FB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Emma</cp:lastModifiedBy>
  <cp:revision>2</cp:revision>
  <dcterms:created xsi:type="dcterms:W3CDTF">2025-02-18T15:22:00Z</dcterms:created>
  <dcterms:modified xsi:type="dcterms:W3CDTF">2025-03-26T15:00:00Z</dcterms:modified>
</cp:coreProperties>
</file>